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590" w:type="dxa"/>
        <w:jc w:val="center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70"/>
        <w:gridCol w:w="4685"/>
        <w:gridCol w:w="1635"/>
      </w:tblGrid>
      <w:tr w:rsidR="00332E7E" w:rsidRPr="00CA6EFA" w:rsidTr="00592510">
        <w:trPr>
          <w:trHeight w:val="300"/>
          <w:jc w:val="center"/>
        </w:trPr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 no.</w:t>
            </w:r>
          </w:p>
        </w:tc>
        <w:tc>
          <w:tcPr>
            <w:tcW w:w="468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Proteins 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Molecular Weight</w:t>
            </w:r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022</w:t>
            </w:r>
          </w:p>
        </w:tc>
        <w:tc>
          <w:tcPr>
            <w:tcW w:w="46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histidin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acid phosphatase 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3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090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acid phosphatase,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AcpA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58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191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hypothetical protein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28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275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hypothetical protein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40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627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hiti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glycosyl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hydrol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family 18 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hiA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96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633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peroxid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>/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atal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8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637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glycerophosphoryl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iester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phosphodiester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3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756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OmpA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family protein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41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855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26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869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hypothetical protein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73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907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D-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alanyl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>-D-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alanin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arboxypeptid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48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963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NAD-dependent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aldehyd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54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0980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malat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34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054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DNA-binding protein HU-beta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072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beta-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lactam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class A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3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186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M13 family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metallopeptid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PepO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7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260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hypothetical membrane protein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5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284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chaperone, heat shock protein, HSP 70 family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6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322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intracellular growth locus C protein</w:t>
            </w:r>
            <w:r w:rsidR="007E408B" w:rsidRPr="00592510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="007E408B" w:rsidRPr="00592510">
              <w:rPr>
                <w:rFonts w:eastAsia="Times New Roman" w:cs="Times New Roman"/>
                <w:color w:val="000000"/>
                <w:szCs w:val="24"/>
              </w:rPr>
              <w:t>IglC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2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332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glyceraldehyde-3-phosphate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35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434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isocitrat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8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448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hypothetical protein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52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485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chitin-binding protein,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pbA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63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494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pyruvat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subunit E1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100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532</w:t>
            </w:r>
          </w:p>
        </w:tc>
        <w:tc>
          <w:tcPr>
            <w:tcW w:w="468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glutamate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dehydroge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4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538</w:t>
            </w:r>
          </w:p>
        </w:tc>
        <w:tc>
          <w:tcPr>
            <w:tcW w:w="46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haperonin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GroEL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57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  <w:tr w:rsidR="00332E7E" w:rsidRPr="00CA6EFA" w:rsidTr="00592510">
        <w:trPr>
          <w:trHeight w:val="300"/>
          <w:jc w:val="center"/>
        </w:trPr>
        <w:tc>
          <w:tcPr>
            <w:tcW w:w="127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>FTN_1744</w:t>
            </w:r>
          </w:p>
        </w:tc>
        <w:tc>
          <w:tcPr>
            <w:tcW w:w="468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left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hitinase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,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ChiB</w:t>
            </w:r>
            <w:proofErr w:type="spellEnd"/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32E7E" w:rsidRPr="00592510" w:rsidRDefault="00332E7E" w:rsidP="00332E7E">
            <w:pPr>
              <w:spacing w:after="0" w:afterAutospacing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92510">
              <w:rPr>
                <w:rFonts w:eastAsia="Times New Roman" w:cs="Times New Roman"/>
                <w:color w:val="000000"/>
                <w:szCs w:val="24"/>
              </w:rPr>
              <w:t xml:space="preserve">79 </w:t>
            </w:r>
            <w:proofErr w:type="spellStart"/>
            <w:r w:rsidRPr="00592510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</w:p>
        </w:tc>
      </w:tr>
    </w:tbl>
    <w:p w:rsidR="00D12E99" w:rsidRPr="00FF56A9" w:rsidRDefault="00D12E99" w:rsidP="00592510">
      <w:pPr>
        <w:rPr>
          <w:rFonts w:ascii="Arial" w:hAnsi="Arial" w:cs="Arial"/>
          <w:sz w:val="20"/>
          <w:szCs w:val="20"/>
        </w:rPr>
      </w:pPr>
    </w:p>
    <w:sectPr w:rsidR="00D12E99" w:rsidRPr="00FF56A9" w:rsidSect="00160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332E7E"/>
    <w:rsid w:val="0000387E"/>
    <w:rsid w:val="0016033B"/>
    <w:rsid w:val="00192316"/>
    <w:rsid w:val="00332E7E"/>
    <w:rsid w:val="0037040F"/>
    <w:rsid w:val="003E0EE0"/>
    <w:rsid w:val="0047580C"/>
    <w:rsid w:val="005710AE"/>
    <w:rsid w:val="00592510"/>
    <w:rsid w:val="0070307D"/>
    <w:rsid w:val="007E408B"/>
    <w:rsid w:val="0085735A"/>
    <w:rsid w:val="008A73F3"/>
    <w:rsid w:val="00CA465B"/>
    <w:rsid w:val="00CA6EFA"/>
    <w:rsid w:val="00D12E99"/>
    <w:rsid w:val="00E20F94"/>
    <w:rsid w:val="00E71502"/>
    <w:rsid w:val="00E856E6"/>
    <w:rsid w:val="00FF56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07D"/>
    <w:pPr>
      <w:spacing w:after="100" w:afterAutospacing="1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19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91</Words>
  <Characters>10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X @ San Antonio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SA</dc:creator>
  <cp:keywords/>
  <dc:description/>
  <cp:lastModifiedBy>UTSA</cp:lastModifiedBy>
  <cp:revision>6</cp:revision>
  <dcterms:created xsi:type="dcterms:W3CDTF">2011-02-09T18:45:00Z</dcterms:created>
  <dcterms:modified xsi:type="dcterms:W3CDTF">2011-03-10T00:15:00Z</dcterms:modified>
</cp:coreProperties>
</file>